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A150C" w14:textId="77777777" w:rsidR="00E61BEF" w:rsidRDefault="00514336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35A06DD3" wp14:editId="66A20773">
            <wp:extent cx="5270500" cy="3451225"/>
            <wp:effectExtent l="0" t="0" r="6350" b="15875"/>
            <wp:docPr id="12" name="图片 1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671D6" w14:textId="16B73F1A" w:rsidR="000D5BF6" w:rsidRDefault="00514336" w:rsidP="000D5BF6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The distribution of three length ranges of </w:t>
      </w:r>
      <w:proofErr w:type="spellStart"/>
      <w:r>
        <w:rPr>
          <w:rFonts w:ascii="Times New Roman" w:hAnsi="Times New Roman" w:cs="Times New Roman"/>
          <w:sz w:val="24"/>
        </w:rPr>
        <w:t>JcJMJ</w:t>
      </w:r>
      <w:proofErr w:type="spellEnd"/>
      <w:r>
        <w:rPr>
          <w:rFonts w:ascii="Times New Roman" w:hAnsi="Times New Roman" w:cs="Times New Roman"/>
          <w:sz w:val="24"/>
        </w:rPr>
        <w:t xml:space="preserve"> genes. Y-axis represents protein length (aa); X-axis lists three length ranges.</w:t>
      </w:r>
    </w:p>
    <w:p w14:paraId="0EFC8E95" w14:textId="77777777" w:rsidR="000D5BF6" w:rsidRDefault="000D5BF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E5F1627" w14:textId="1E0F6415" w:rsidR="00DD295D" w:rsidRDefault="000D5BF6" w:rsidP="00DD295D">
      <w:pPr>
        <w:spacing w:line="22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F7F4B3A" wp14:editId="53C0313A">
            <wp:extent cx="5274310" cy="46335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E1C42" w14:textId="033CF463" w:rsidR="000D5BF6" w:rsidRDefault="00DD295D" w:rsidP="000D5BF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0D5BF6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437E1C">
        <w:rPr>
          <w:rFonts w:ascii="Times New Roman" w:hAnsi="Times New Roman" w:cs="Times New Roman"/>
          <w:bCs/>
          <w:sz w:val="24"/>
        </w:rPr>
        <w:t>The detailed motif symbol and the corresponding motif consensus.</w:t>
      </w:r>
    </w:p>
    <w:p w14:paraId="295BFFCA" w14:textId="77777777" w:rsidR="000D5BF6" w:rsidRDefault="000D5BF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4AB5AF4" w14:textId="77777777" w:rsidR="00E61BEF" w:rsidRDefault="005143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114300" distR="114300" wp14:anchorId="7104B1C6" wp14:editId="5C24E174">
            <wp:extent cx="4978400" cy="3327400"/>
            <wp:effectExtent l="0" t="0" r="12700" b="6350"/>
            <wp:docPr id="13" name="图片 1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D0ACC" w14:textId="20EFDFAD" w:rsidR="00514336" w:rsidRDefault="005143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0D5BF6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Ka/Ks value of duplicated </w:t>
      </w:r>
      <w:proofErr w:type="spellStart"/>
      <w:r>
        <w:rPr>
          <w:rFonts w:ascii="Times New Roman" w:hAnsi="Times New Roman" w:cs="Times New Roman"/>
          <w:sz w:val="24"/>
        </w:rPr>
        <w:t>JcJMJ</w:t>
      </w:r>
      <w:proofErr w:type="spellEnd"/>
      <w:r>
        <w:rPr>
          <w:rFonts w:ascii="Times New Roman" w:hAnsi="Times New Roman" w:cs="Times New Roman"/>
          <w:sz w:val="24"/>
        </w:rPr>
        <w:t xml:space="preserve"> gene pairs. The x and y axes denote the Ks and Ka values for each pair. The Blue line represent Ka/Ks = 1.</w:t>
      </w:r>
    </w:p>
    <w:p w14:paraId="0FCBB303" w14:textId="77777777" w:rsidR="00514336" w:rsidRDefault="0051433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1240AE0" w14:textId="77777777" w:rsidR="00E61BEF" w:rsidRDefault="005143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114300" distR="114300" wp14:anchorId="0DEA07F8" wp14:editId="66406CFD">
            <wp:extent cx="5266055" cy="1713865"/>
            <wp:effectExtent l="0" t="0" r="10795" b="635"/>
            <wp:docPr id="14" name="图片 14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1A5DA" w14:textId="0BE575C8" w:rsidR="00D16366" w:rsidRDefault="005143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0D5BF6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iRNA counts. (A) shows the five subfamilies regulated by miRNAs, and (B) shows the top five </w:t>
      </w:r>
      <w:proofErr w:type="spellStart"/>
      <w:r>
        <w:rPr>
          <w:rFonts w:ascii="Times New Roman" w:hAnsi="Times New Roman" w:cs="Times New Roman"/>
          <w:sz w:val="24"/>
        </w:rPr>
        <w:t>JcJMJ</w:t>
      </w:r>
      <w:proofErr w:type="spellEnd"/>
      <w:r>
        <w:rPr>
          <w:rFonts w:ascii="Times New Roman" w:hAnsi="Times New Roman" w:cs="Times New Roman"/>
          <w:sz w:val="24"/>
        </w:rPr>
        <w:t xml:space="preserve"> genes with the most miRNA-regulated target sites. </w:t>
      </w:r>
    </w:p>
    <w:sectPr w:rsidR="00D16366" w:rsidSect="00D24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EF23C2"/>
    <w:rsid w:val="00033C42"/>
    <w:rsid w:val="00067451"/>
    <w:rsid w:val="000D04FD"/>
    <w:rsid w:val="000D5BF6"/>
    <w:rsid w:val="001B6B8E"/>
    <w:rsid w:val="0026165C"/>
    <w:rsid w:val="00284186"/>
    <w:rsid w:val="003445FD"/>
    <w:rsid w:val="003A4175"/>
    <w:rsid w:val="00437E1C"/>
    <w:rsid w:val="00471E37"/>
    <w:rsid w:val="004E30BC"/>
    <w:rsid w:val="00514336"/>
    <w:rsid w:val="005C2952"/>
    <w:rsid w:val="00795D86"/>
    <w:rsid w:val="007C0FCC"/>
    <w:rsid w:val="008056FB"/>
    <w:rsid w:val="008508C9"/>
    <w:rsid w:val="009169FE"/>
    <w:rsid w:val="00940BE7"/>
    <w:rsid w:val="009D2D67"/>
    <w:rsid w:val="00AB02E6"/>
    <w:rsid w:val="00AB5E6F"/>
    <w:rsid w:val="00B72F1E"/>
    <w:rsid w:val="00BD3BB7"/>
    <w:rsid w:val="00BE4E30"/>
    <w:rsid w:val="00C82A94"/>
    <w:rsid w:val="00D16366"/>
    <w:rsid w:val="00D24946"/>
    <w:rsid w:val="00DB2793"/>
    <w:rsid w:val="00DD295D"/>
    <w:rsid w:val="00DF66EB"/>
    <w:rsid w:val="00E61BEF"/>
    <w:rsid w:val="00E70713"/>
    <w:rsid w:val="00E8267B"/>
    <w:rsid w:val="00F24D96"/>
    <w:rsid w:val="00F6417F"/>
    <w:rsid w:val="00F92A5B"/>
    <w:rsid w:val="00FA6FF4"/>
    <w:rsid w:val="25EF23C2"/>
    <w:rsid w:val="26FE57F5"/>
    <w:rsid w:val="3C783406"/>
    <w:rsid w:val="67447A5E"/>
    <w:rsid w:val="6CB3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C2D90E"/>
  <w15:docId w15:val="{17D58E55-E8DC-4BF4-8117-5A2924AA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a7">
    <w:name w:val="页眉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 Jie</dc:creator>
  <cp:lastModifiedBy>晓可 蒋</cp:lastModifiedBy>
  <cp:revision>5</cp:revision>
  <dcterms:created xsi:type="dcterms:W3CDTF">2022-03-28T05:56:00Z</dcterms:created>
  <dcterms:modified xsi:type="dcterms:W3CDTF">2022-03-2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F589F95C88842C3B3A985A2ED6A3EAB</vt:lpwstr>
  </property>
</Properties>
</file>